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EEE83" w14:textId="762CA6DE" w:rsidR="00AB41B8" w:rsidRPr="00AB41B8" w:rsidRDefault="00AB41B8" w:rsidP="00AB41B8">
      <w:pPr>
        <w:widowControl/>
        <w:suppressLineNumbers/>
        <w:spacing w:before="240" w:after="360"/>
        <w:jc w:val="center"/>
        <w:rPr>
          <w:rFonts w:ascii="Times New Roman" w:eastAsia="等线" w:hAnsi="Times New Roman" w:cs="Times New Roman"/>
          <w:b/>
          <w:color w:val="000000"/>
          <w:kern w:val="0"/>
          <w:sz w:val="32"/>
          <w:szCs w:val="32"/>
          <w:lang w:eastAsia="en-US"/>
        </w:rPr>
      </w:pPr>
      <w:r w:rsidRPr="00AB41B8">
        <w:rPr>
          <w:rFonts w:ascii="Times New Roman" w:eastAsia="等线" w:hAnsi="Times New Roman" w:cs="Times New Roman"/>
          <w:b/>
          <w:color w:val="000000"/>
          <w:kern w:val="0"/>
          <w:sz w:val="32"/>
          <w:szCs w:val="32"/>
          <w:lang w:eastAsia="en-US"/>
        </w:rPr>
        <w:t>Supplementary Table 1</w:t>
      </w:r>
    </w:p>
    <w:p w14:paraId="6250DD0C" w14:textId="77777777" w:rsidR="00AB41B8" w:rsidRPr="00AB41B8" w:rsidRDefault="00AB41B8" w:rsidP="00AB41B8">
      <w:pPr>
        <w:widowControl/>
        <w:suppressLineNumbers/>
        <w:spacing w:before="240" w:after="360"/>
        <w:jc w:val="center"/>
        <w:rPr>
          <w:rFonts w:ascii="Times New Roman" w:eastAsia="等线" w:hAnsi="Times New Roman" w:cs="Times New Roman"/>
          <w:b/>
          <w:color w:val="000000"/>
          <w:kern w:val="0"/>
          <w:sz w:val="32"/>
          <w:szCs w:val="32"/>
          <w:lang w:eastAsia="en-US"/>
        </w:rPr>
      </w:pPr>
      <w:r w:rsidRPr="00AB41B8">
        <w:rPr>
          <w:rFonts w:ascii="Times New Roman" w:eastAsia="等线" w:hAnsi="Times New Roman" w:cs="Times New Roman" w:hint="eastAsia"/>
          <w:b/>
          <w:color w:val="000000"/>
          <w:kern w:val="0"/>
          <w:sz w:val="32"/>
          <w:szCs w:val="32"/>
          <w:lang w:eastAsia="en-US"/>
        </w:rPr>
        <w:t>Content analysis of pre- and postnatal nutrition and exercise mobile apps in the United States and China</w:t>
      </w:r>
    </w:p>
    <w:p w14:paraId="533CFDCF" w14:textId="77777777" w:rsidR="00AB41B8" w:rsidRPr="00AB41B8" w:rsidRDefault="00AB41B8" w:rsidP="00AB41B8">
      <w:pPr>
        <w:widowControl/>
        <w:spacing w:before="240" w:after="240"/>
        <w:jc w:val="left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lang w:eastAsia="en-US"/>
        </w:rPr>
      </w:pPr>
      <w:r w:rsidRPr="00AB41B8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lang w:eastAsia="en-US"/>
        </w:rPr>
        <w:t>Hongli Yu</w:t>
      </w:r>
      <w:r w:rsidRPr="00AB41B8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vertAlign w:val="superscript"/>
          <w:lang w:eastAsia="en-US"/>
        </w:rPr>
        <w:t>1,2*</w:t>
      </w:r>
      <w:r w:rsidRPr="00AB41B8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lang w:eastAsia="en-US"/>
        </w:rPr>
        <w:t>, Juan He</w:t>
      </w:r>
      <w:r w:rsidRPr="00AB41B8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vertAlign w:val="superscript"/>
          <w:lang w:eastAsia="en-US"/>
        </w:rPr>
        <w:t>1</w:t>
      </w:r>
      <w:r w:rsidRPr="00AB41B8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lang w:eastAsia="en-US"/>
        </w:rPr>
        <w:t>, Keqiang Li</w:t>
      </w:r>
      <w:r w:rsidRPr="00AB41B8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vertAlign w:val="superscript"/>
          <w:lang w:eastAsia="en-US"/>
        </w:rPr>
        <w:t>1</w:t>
      </w:r>
      <w:r w:rsidRPr="00AB41B8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lang w:eastAsia="en-US"/>
        </w:rPr>
        <w:t>, Wen Qi</w:t>
      </w:r>
      <w:r w:rsidRPr="00AB41B8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vertAlign w:val="superscript"/>
          <w:lang w:eastAsia="en-US"/>
        </w:rPr>
        <w:t>1</w:t>
      </w:r>
      <w:r w:rsidRPr="00AB41B8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lang w:eastAsia="en-US"/>
        </w:rPr>
        <w:t>, Jiahui Lin</w:t>
      </w:r>
      <w:r w:rsidRPr="00AB41B8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vertAlign w:val="superscript"/>
          <w:lang w:eastAsia="en-US"/>
        </w:rPr>
        <w:t>3</w:t>
      </w:r>
      <w:r w:rsidRPr="00AB41B8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lang w:eastAsia="en-US"/>
        </w:rPr>
        <w:t>, Anna Szumilewicz</w:t>
      </w:r>
      <w:r w:rsidRPr="00AB41B8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vertAlign w:val="superscript"/>
          <w:lang w:eastAsia="en-US"/>
        </w:rPr>
        <w:t>1</w:t>
      </w:r>
    </w:p>
    <w:p w14:paraId="65E1CFFB" w14:textId="77777777" w:rsidR="00AB41B8" w:rsidRPr="00AB41B8" w:rsidRDefault="00AB41B8" w:rsidP="00AB41B8">
      <w:pPr>
        <w:widowControl/>
        <w:spacing w:before="240"/>
        <w:jc w:val="left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lang w:eastAsia="en-US"/>
        </w:rPr>
      </w:pPr>
      <w:r w:rsidRPr="00AB41B8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1</w:t>
      </w:r>
      <w:r w:rsidRPr="00AB41B8">
        <w:rPr>
          <w:rFonts w:ascii="Times New Roman" w:eastAsia="等线" w:hAnsi="Times New Roman" w:cs="Times New Roman"/>
          <w:color w:val="000000"/>
          <w:kern w:val="0"/>
          <w:sz w:val="24"/>
          <w:lang w:eastAsia="en-US"/>
        </w:rPr>
        <w:t xml:space="preserve"> </w:t>
      </w:r>
      <w:r w:rsidRPr="00AB41B8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eastAsia="en-US"/>
        </w:rPr>
        <w:t>Department of Sport, Gdansk University of Physical Education and Sport, Gdansk, Poland</w:t>
      </w:r>
    </w:p>
    <w:p w14:paraId="22F4AB99" w14:textId="77777777" w:rsidR="00AB41B8" w:rsidRPr="00AB41B8" w:rsidRDefault="00AB41B8" w:rsidP="00AB41B8">
      <w:pPr>
        <w:widowControl/>
        <w:spacing w:before="120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eastAsia="en-US"/>
        </w:rPr>
      </w:pPr>
      <w:r w:rsidRPr="00AB41B8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2</w:t>
      </w:r>
      <w:r w:rsidRPr="00AB41B8">
        <w:rPr>
          <w:rFonts w:ascii="Times New Roman" w:eastAsia="等线" w:hAnsi="Times New Roman" w:cs="Times New Roman"/>
          <w:color w:val="000000"/>
          <w:kern w:val="0"/>
          <w:sz w:val="24"/>
          <w:lang w:eastAsia="en-US"/>
        </w:rPr>
        <w:t xml:space="preserve"> </w:t>
      </w:r>
      <w:r w:rsidRPr="00AB41B8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eastAsia="en-US"/>
        </w:rPr>
        <w:t>Jiuling Primary School, Mianyang city, Sichuan province, China</w:t>
      </w:r>
    </w:p>
    <w:p w14:paraId="1F67D723" w14:textId="77777777" w:rsidR="00AB41B8" w:rsidRPr="00AB41B8" w:rsidRDefault="00AB41B8" w:rsidP="00AB41B8">
      <w:pPr>
        <w:widowControl/>
        <w:spacing w:before="120"/>
        <w:jc w:val="left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vertAlign w:val="superscript"/>
        </w:rPr>
      </w:pPr>
      <w:r w:rsidRPr="00AB41B8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vertAlign w:val="superscript"/>
        </w:rPr>
        <w:t>3</w:t>
      </w:r>
      <w:r w:rsidRPr="00AB41B8"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AB41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ootball Academy,</w:t>
      </w:r>
      <w:r w:rsidRPr="00AB41B8">
        <w:rPr>
          <w:rFonts w:ascii="Times New Roman" w:eastAsia="等线" w:hAnsi="Times New Roman" w:cs="Times New Roman"/>
          <w:color w:val="000000"/>
          <w:kern w:val="0"/>
          <w:sz w:val="24"/>
          <w:lang w:eastAsia="en-US"/>
        </w:rPr>
        <w:t xml:space="preserve"> </w:t>
      </w:r>
      <w:r w:rsidRPr="00AB41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eijing Sports University, Beijing, China</w:t>
      </w:r>
    </w:p>
    <w:p w14:paraId="6DB52949" w14:textId="77777777" w:rsidR="00AB41B8" w:rsidRPr="00AB41B8" w:rsidRDefault="00AB41B8" w:rsidP="00AB41B8">
      <w:pPr>
        <w:widowControl/>
        <w:spacing w:before="240"/>
        <w:jc w:val="left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lang w:eastAsia="en-US"/>
        </w:rPr>
      </w:pPr>
      <w:r w:rsidRPr="00AB41B8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* Correspondence: </w:t>
      </w:r>
      <w:r w:rsidRPr="00AB41B8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:lang w:eastAsia="en-US"/>
        </w:rPr>
        <w:br/>
      </w:r>
      <w:r w:rsidRPr="00AB41B8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eastAsia="en-US"/>
        </w:rPr>
        <w:t>Hongli Yu</w:t>
      </w:r>
      <w:r w:rsidRPr="00AB41B8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eastAsia="en-US"/>
        </w:rPr>
        <w:br/>
        <w:t>hongli.yu@awf.gda.pl</w:t>
      </w:r>
    </w:p>
    <w:p w14:paraId="076CD2A0" w14:textId="1C22DF4A" w:rsidR="001200A7" w:rsidRDefault="001200A7">
      <w:pPr>
        <w:widowControl/>
        <w:jc w:val="left"/>
        <w:rPr>
          <w:rFonts w:asciiTheme="majorBidi" w:eastAsia="宋体" w:hAnsiTheme="majorBidi" w:cstheme="majorBidi"/>
          <w:b/>
          <w:bCs/>
          <w:kern w:val="0"/>
          <w:sz w:val="24"/>
          <w:szCs w:val="24"/>
        </w:rPr>
      </w:pPr>
      <w:r>
        <w:rPr>
          <w:rFonts w:asciiTheme="majorBidi" w:eastAsia="宋体" w:hAnsiTheme="majorBidi" w:cstheme="majorBidi"/>
          <w:b/>
          <w:bCs/>
          <w:kern w:val="0"/>
          <w:sz w:val="24"/>
          <w:szCs w:val="24"/>
        </w:rPr>
        <w:br w:type="page"/>
      </w:r>
    </w:p>
    <w:p w14:paraId="70726FA7" w14:textId="77777777" w:rsidR="001200A7" w:rsidRDefault="001200A7">
      <w:pPr>
        <w:widowControl/>
        <w:jc w:val="left"/>
        <w:rPr>
          <w:rFonts w:asciiTheme="majorBidi" w:eastAsia="宋体" w:hAnsiTheme="majorBidi" w:cstheme="majorBidi"/>
          <w:b/>
          <w:bCs/>
          <w:kern w:val="0"/>
          <w:sz w:val="24"/>
          <w:szCs w:val="24"/>
        </w:rPr>
        <w:sectPr w:rsidR="001200A7" w:rsidSect="001200A7">
          <w:pgSz w:w="11906" w:h="16838"/>
          <w:pgMar w:top="1440" w:right="1440" w:bottom="1440" w:left="1440" w:header="850" w:footer="994" w:gutter="0"/>
          <w:cols w:space="425"/>
          <w:docGrid w:type="lines" w:linePitch="312"/>
        </w:sectPr>
      </w:pPr>
    </w:p>
    <w:p w14:paraId="59AFCECF" w14:textId="76BB3853" w:rsidR="007D040B" w:rsidRDefault="001200A7">
      <w:pPr>
        <w:widowControl/>
        <w:jc w:val="left"/>
        <w:rPr>
          <w:rFonts w:asciiTheme="majorBidi" w:eastAsia="宋体" w:hAnsiTheme="majorBidi" w:cstheme="majorBidi"/>
          <w:kern w:val="0"/>
          <w:sz w:val="24"/>
          <w:szCs w:val="24"/>
        </w:rPr>
      </w:pPr>
      <w:r>
        <w:rPr>
          <w:rFonts w:asciiTheme="majorBidi" w:eastAsia="宋体" w:hAnsiTheme="majorBidi" w:cstheme="majorBidi" w:hint="eastAsia"/>
          <w:b/>
          <w:bCs/>
          <w:kern w:val="0"/>
          <w:sz w:val="24"/>
          <w:szCs w:val="24"/>
        </w:rPr>
        <w:lastRenderedPageBreak/>
        <w:t>Supplementary Table 1</w:t>
      </w:r>
      <w:r>
        <w:rPr>
          <w:rFonts w:asciiTheme="majorBidi" w:eastAsia="宋体" w:hAnsiTheme="majorBidi" w:cstheme="majorBidi" w:hint="eastAsia"/>
          <w:kern w:val="0"/>
          <w:sz w:val="24"/>
          <w:szCs w:val="24"/>
        </w:rPr>
        <w:t xml:space="preserve">. Mobile Application Rating Scale scores for the </w:t>
      </w:r>
      <w:r>
        <w:rPr>
          <w:rFonts w:asciiTheme="majorBidi" w:eastAsia="宋体" w:hAnsiTheme="majorBidi" w:cstheme="majorBidi" w:hint="eastAsia"/>
          <w:kern w:val="0"/>
          <w:sz w:val="24"/>
          <w:szCs w:val="24"/>
        </w:rPr>
        <w:t>65</w:t>
      </w:r>
      <w:r>
        <w:rPr>
          <w:rFonts w:asciiTheme="majorBidi" w:eastAsia="宋体" w:hAnsiTheme="majorBidi" w:cstheme="majorBidi" w:hint="eastAsia"/>
          <w:kern w:val="0"/>
          <w:sz w:val="24"/>
          <w:szCs w:val="24"/>
        </w:rPr>
        <w:t xml:space="preserve"> evaluated app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554"/>
        <w:gridCol w:w="1053"/>
        <w:gridCol w:w="1854"/>
        <w:gridCol w:w="2146"/>
        <w:gridCol w:w="1800"/>
        <w:gridCol w:w="1909"/>
        <w:gridCol w:w="1757"/>
      </w:tblGrid>
      <w:tr w:rsidR="007D040B" w14:paraId="10BA0B1A" w14:textId="77777777">
        <w:trPr>
          <w:trHeight w:val="180"/>
        </w:trPr>
        <w:tc>
          <w:tcPr>
            <w:tcW w:w="3554" w:type="dxa"/>
            <w:tcBorders>
              <w:top w:val="single" w:sz="4" w:space="0" w:color="auto"/>
            </w:tcBorders>
            <w:shd w:val="clear" w:color="auto" w:fill="auto"/>
          </w:tcPr>
          <w:p w14:paraId="489DBD48" w14:textId="77777777" w:rsidR="007D040B" w:rsidRDefault="007D040B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734414" w14:textId="77777777" w:rsidR="007D040B" w:rsidRDefault="007D040B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946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6F0793B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MARS Score Dimension</w:t>
            </w:r>
          </w:p>
        </w:tc>
      </w:tr>
      <w:tr w:rsidR="007D040B" w14:paraId="31ACE68B" w14:textId="77777777">
        <w:trPr>
          <w:trHeight w:val="135"/>
        </w:trPr>
        <w:tc>
          <w:tcPr>
            <w:tcW w:w="3554" w:type="dxa"/>
            <w:tcBorders>
              <w:bottom w:val="single" w:sz="4" w:space="0" w:color="auto"/>
            </w:tcBorders>
            <w:shd w:val="clear" w:color="auto" w:fill="auto"/>
          </w:tcPr>
          <w:p w14:paraId="4C48AC9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App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1266B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ountry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FB3AFF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Engagement mean score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130B2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Functionality mean scor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A07C3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Aesthetics mean score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CA0CA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Information mean scor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54C8E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App quality mean score</w:t>
            </w:r>
          </w:p>
        </w:tc>
      </w:tr>
      <w:tr w:rsidR="007D040B" w14:paraId="6941E325" w14:textId="77777777">
        <w:trPr>
          <w:trHeight w:val="325"/>
        </w:trPr>
        <w:tc>
          <w:tcPr>
            <w:tcW w:w="3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15300C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 xml:space="preserve">Yun Fu Yun </w:t>
            </w: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Qi Shi Pu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E1162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1A945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80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B9380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A7326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33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451BF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33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4EB35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68</w:t>
            </w:r>
          </w:p>
        </w:tc>
      </w:tr>
      <w:tr w:rsidR="007D040B" w14:paraId="7EB460D3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1FB3EF8A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Huai Yun Guan Jia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4F9469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7A15F74D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8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37BD4D1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7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444536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3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7C3FCE7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5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36E15CDD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35</w:t>
            </w:r>
          </w:p>
        </w:tc>
      </w:tr>
      <w:tr w:rsidR="007D040B" w14:paraId="474ABDC1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68F376FC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Yun Fu Yin Shi Jing Ji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F2896F5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3334270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8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72CABC5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6A9472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67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071B7751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17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43BD113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16</w:t>
            </w:r>
          </w:p>
        </w:tc>
      </w:tr>
      <w:tr w:rsidR="007D040B" w14:paraId="6286EA0F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195E6D3B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Yue Zi Shi Pu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6913B49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1C9C4AF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8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32F4D1B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51DB669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00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0FEBDA0D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6618DA9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0</w:t>
            </w:r>
          </w:p>
        </w:tc>
      </w:tr>
      <w:tr w:rsidR="007D040B" w14:paraId="0F88BCCB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6CCE306A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Yun Fu Yun Qi Ying Yang Shi Pu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D24531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35944125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1393ED3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D009A2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0B27442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7C6D7E0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5</w:t>
            </w:r>
          </w:p>
        </w:tc>
      </w:tr>
      <w:tr w:rsidR="007D040B" w14:paraId="2C623785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0BBF811B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Lan Fan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CC8959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462099B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8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6BB556E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6D46EF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3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3EB2658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33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5CEDDDC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87</w:t>
            </w:r>
          </w:p>
        </w:tc>
      </w:tr>
      <w:tr w:rsidR="007D040B" w14:paraId="26CFEFAF" w14:textId="77777777">
        <w:trPr>
          <w:trHeight w:val="68"/>
        </w:trPr>
        <w:tc>
          <w:tcPr>
            <w:tcW w:w="3554" w:type="dxa"/>
            <w:shd w:val="clear" w:color="auto" w:fill="auto"/>
            <w:noWrap/>
            <w:vAlign w:val="center"/>
          </w:tcPr>
          <w:p w14:paraId="4EF8B871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Mu You Yue Jing Qi Zhu Shou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6C899B3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48BD28E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8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1BD77E63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5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5186C9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67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050AA16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29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03DF411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56</w:t>
            </w:r>
          </w:p>
        </w:tc>
      </w:tr>
      <w:tr w:rsidR="007D040B" w14:paraId="5778C24D" w14:textId="77777777">
        <w:trPr>
          <w:trHeight w:val="68"/>
        </w:trPr>
        <w:tc>
          <w:tcPr>
            <w:tcW w:w="3554" w:type="dxa"/>
            <w:shd w:val="clear" w:color="auto" w:fill="auto"/>
            <w:noWrap/>
            <w:vAlign w:val="center"/>
          </w:tcPr>
          <w:p w14:paraId="122AE37F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Ma Ma Bang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266273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73FB965D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8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15C453C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5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7CE41E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67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2EC3CBA9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17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2868CC7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53</w:t>
            </w:r>
          </w:p>
        </w:tc>
      </w:tr>
      <w:tr w:rsidR="007D040B" w14:paraId="0126A47A" w14:textId="77777777">
        <w:trPr>
          <w:trHeight w:val="68"/>
        </w:trPr>
        <w:tc>
          <w:tcPr>
            <w:tcW w:w="3554" w:type="dxa"/>
            <w:shd w:val="clear" w:color="auto" w:fill="auto"/>
            <w:noWrap/>
            <w:vAlign w:val="center"/>
          </w:tcPr>
          <w:p w14:paraId="4EC2F257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Yue Xue Yuan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7D7E2CD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20249B3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5.0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3763E839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5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ED0989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67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737BAAE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33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6A595BE1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63</w:t>
            </w:r>
          </w:p>
        </w:tc>
      </w:tr>
      <w:tr w:rsidR="007D040B" w14:paraId="36434BAD" w14:textId="77777777">
        <w:trPr>
          <w:trHeight w:val="68"/>
        </w:trPr>
        <w:tc>
          <w:tcPr>
            <w:tcW w:w="3554" w:type="dxa"/>
            <w:shd w:val="clear" w:color="auto" w:fill="auto"/>
            <w:noWrap/>
            <w:vAlign w:val="center"/>
          </w:tcPr>
          <w:p w14:paraId="428098B6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Ying Er Shi Pu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A6F676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7EDE547F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325C7EE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7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17E2E6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00C7EDC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67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10F8DD0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85</w:t>
            </w:r>
          </w:p>
        </w:tc>
      </w:tr>
      <w:tr w:rsidR="007D040B" w14:paraId="3D3EB499" w14:textId="77777777">
        <w:trPr>
          <w:trHeight w:val="68"/>
        </w:trPr>
        <w:tc>
          <w:tcPr>
            <w:tcW w:w="3554" w:type="dxa"/>
            <w:shd w:val="clear" w:color="auto" w:fill="auto"/>
            <w:noWrap/>
            <w:vAlign w:val="center"/>
          </w:tcPr>
          <w:p w14:paraId="4EBB08CC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 xml:space="preserve">Yun Fu Shi Pu </w:t>
            </w: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84D4D4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489A8E7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6C580D7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909B52D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3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5478272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67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20822E8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</w:tr>
      <w:tr w:rsidR="007D040B" w14:paraId="466DDE29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29A33217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Yun Qi Ban Lv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4C57465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560F30F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5.0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1FD556E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2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673D573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5.00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34D08E7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43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3FF573F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67</w:t>
            </w:r>
          </w:p>
        </w:tc>
      </w:tr>
      <w:tr w:rsidR="007D040B" w14:paraId="40BABE80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7FF09D2A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Yun Fu Shi Pu 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CCA3F0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05E0E99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206E8EA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7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C63E1C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3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2EDA71B5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83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0D48E661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3</w:t>
            </w:r>
          </w:p>
        </w:tc>
      </w:tr>
      <w:tr w:rsidR="007D040B" w14:paraId="5E075877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572B153B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Ma Ma Yu Er Fu Shi Da Quan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ADA656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1770182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8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425A4DF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D6D6AAD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00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09A22AF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17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2D562CF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55</w:t>
            </w:r>
          </w:p>
        </w:tc>
      </w:tr>
      <w:tr w:rsidR="007D040B" w14:paraId="0FB1FAF5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5AD9C68A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Ma Ma She Qu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FA278E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4704BE1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4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1BFD2431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2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962293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00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25D5074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29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78848A13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23</w:t>
            </w:r>
          </w:p>
        </w:tc>
      </w:tr>
      <w:tr w:rsidR="007D040B" w14:paraId="12D7C3A0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39F54CD1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Bao Bao Shi Pu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290B02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53C3049D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7B94CE3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5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6B7928F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3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1B7E408F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67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557F61C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18</w:t>
            </w:r>
          </w:p>
        </w:tc>
      </w:tr>
      <w:tr w:rsidR="007D040B" w14:paraId="1B3707C2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7A7895E8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Bei Yun Shi Pu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F1BDBBD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6AC9E89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5EED616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7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3BE267F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3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40D7C8ED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5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3144106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0</w:t>
            </w:r>
          </w:p>
        </w:tc>
      </w:tr>
      <w:tr w:rsidR="007D040B" w14:paraId="4FA5F750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29314F02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Yun Qi Shi Pu 1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3B0B5A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0D367F4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7EBE4B1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553B24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3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56EC4B6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5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42158BE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7</w:t>
            </w:r>
          </w:p>
        </w:tc>
      </w:tr>
      <w:tr w:rsidR="007D040B" w14:paraId="56F13032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2D0D8757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Ma Ma Wang Yun Yu-Pro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B0DCED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5BC453A9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8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15CA608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5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FE5BE43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3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7BC0D20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14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2F47220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44</w:t>
            </w:r>
          </w:p>
        </w:tc>
      </w:tr>
      <w:tr w:rsidR="007D040B" w14:paraId="279F9AED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7DD2DD34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Bao Bao Fu Shi 1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D7D1B7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639261C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01BE74E1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7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2967DD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3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626620A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83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02FFBA6D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3</w:t>
            </w:r>
          </w:p>
        </w:tc>
      </w:tr>
      <w:tr w:rsidR="007D040B" w14:paraId="2DF41EC5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310739D6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Hao Yun Ma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D429903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7EF4F2D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0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1615DBF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2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FA501F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3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5849ACD5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86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1D785F7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11</w:t>
            </w:r>
          </w:p>
        </w:tc>
      </w:tr>
      <w:tr w:rsidR="007D040B" w14:paraId="457702D7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094D35AD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Bao Bao Fu Shi 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210D39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0A92F67F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43070C2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06904FD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00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57F11DD3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67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5811FF2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8</w:t>
            </w:r>
          </w:p>
        </w:tc>
      </w:tr>
      <w:tr w:rsidR="007D040B" w14:paraId="7DA6BBEC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01B4D35E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Ding Xiang Ma Ma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11D67C9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30234B1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4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5503626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DE2EF1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7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05FB583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7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1674106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0</w:t>
            </w:r>
          </w:p>
        </w:tc>
      </w:tr>
      <w:tr w:rsidR="007D040B" w14:paraId="75B5C133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008451E3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Bao Bao Guan Jia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F461C65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6FBC51F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26A15F1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7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7CA315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3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42D4196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67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5DE001E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4</w:t>
            </w:r>
          </w:p>
        </w:tc>
      </w:tr>
      <w:tr w:rsidR="007D040B" w14:paraId="7ABC9938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58C1A9E7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Ke Xue Zuo Yue Zi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89FDDCF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480D0E5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37EBE5A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5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FD67E3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3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12B55E4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83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52ED755F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2</w:t>
            </w:r>
          </w:p>
        </w:tc>
      </w:tr>
      <w:tr w:rsidR="007D040B" w14:paraId="1ECB1521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304F0623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Yun Qi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2AB2BE1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5BBF354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8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516C874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B8F043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48A08B4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17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520B83C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80</w:t>
            </w:r>
          </w:p>
        </w:tc>
      </w:tr>
      <w:tr w:rsidR="007D040B" w14:paraId="1AEDC7D9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6FF6506D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 xml:space="preserve">G </w:t>
            </w: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Dong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77863B3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4095BED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4BC71EC3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0F404D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1C69A7EF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1C5C45C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</w:t>
            </w:r>
          </w:p>
        </w:tc>
      </w:tr>
      <w:tr w:rsidR="007D040B" w14:paraId="76727B4D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2F18A088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Wu Ban Mi Ban Yun Jiao Yu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ED34CEF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6B3B4A4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6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5C9CB33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2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294654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67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11FD366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29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3A1C9AF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45</w:t>
            </w:r>
          </w:p>
        </w:tc>
      </w:tr>
      <w:tr w:rsidR="007D040B" w14:paraId="6069480C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20F13D4C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Yun Qi Dao Shi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1C95E0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052A29F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4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3D97906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A8BFD2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3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677AFE41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71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7478FC05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11</w:t>
            </w:r>
          </w:p>
        </w:tc>
      </w:tr>
      <w:tr w:rsidR="007D040B" w14:paraId="7C0E51DE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41FDD47E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Yi Zheng Jia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1CDC15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0D7ED8B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2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564D6BA1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326D65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67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33F9425D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5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7C73A859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09</w:t>
            </w:r>
          </w:p>
        </w:tc>
      </w:tr>
      <w:tr w:rsidR="007D040B" w14:paraId="41CA3330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4C67B572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Xin Sheng Er Hu Li Bao Dian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1A8C3B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0269DDA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3269787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33FE99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67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15F12DB5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33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6073492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</w:tr>
      <w:tr w:rsidR="007D040B" w14:paraId="5E17AEE2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051A7FFF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 xml:space="preserve">Zuo Yue Zi </w:t>
            </w: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Bai Ke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4AD1F05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608BE44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71C21D8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EF305A1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0C2BBFA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5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0563BB5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88</w:t>
            </w:r>
          </w:p>
        </w:tc>
      </w:tr>
      <w:tr w:rsidR="007D040B" w14:paraId="52A2A7A1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4D9CF49C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Yun Qi Shi Pu 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960DCB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34001C5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034D0B5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DB9674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3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0CBC7BC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33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35E5F98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3</w:t>
            </w:r>
          </w:p>
        </w:tc>
      </w:tr>
      <w:tr w:rsidR="007D040B" w14:paraId="203C894C" w14:textId="77777777">
        <w:trPr>
          <w:trHeight w:val="325"/>
        </w:trPr>
        <w:tc>
          <w:tcPr>
            <w:tcW w:w="3554" w:type="dxa"/>
            <w:shd w:val="clear" w:color="auto" w:fill="auto"/>
            <w:noWrap/>
          </w:tcPr>
          <w:p w14:paraId="4505A16E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:lang w:val="it-IT"/>
              </w:rPr>
              <w:t>Yun Fu Yu Jia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40EDFE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it-IT" w:eastAsia="en-US"/>
              </w:rPr>
              <w:t>China</w:t>
            </w:r>
          </w:p>
        </w:tc>
        <w:tc>
          <w:tcPr>
            <w:tcW w:w="1854" w:type="dxa"/>
            <w:shd w:val="clear" w:color="auto" w:fill="auto"/>
            <w:noWrap/>
          </w:tcPr>
          <w:p w14:paraId="49B0DD83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:lang w:val="it-IT"/>
              </w:rPr>
              <w:t>3.2</w:t>
            </w:r>
          </w:p>
        </w:tc>
        <w:tc>
          <w:tcPr>
            <w:tcW w:w="2146" w:type="dxa"/>
            <w:shd w:val="clear" w:color="auto" w:fill="auto"/>
            <w:noWrap/>
          </w:tcPr>
          <w:p w14:paraId="212ECBB3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:lang w:val="it-IT"/>
              </w:rPr>
              <w:t>4.5</w:t>
            </w:r>
          </w:p>
        </w:tc>
        <w:tc>
          <w:tcPr>
            <w:tcW w:w="1800" w:type="dxa"/>
            <w:shd w:val="clear" w:color="auto" w:fill="auto"/>
            <w:noWrap/>
          </w:tcPr>
          <w:p w14:paraId="1B49551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:lang w:val="it-IT"/>
              </w:rPr>
              <w:t>3.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67521CA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5421656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6</w:t>
            </w:r>
          </w:p>
        </w:tc>
      </w:tr>
      <w:tr w:rsidR="007D040B" w14:paraId="7AA033CD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4D6BF0C4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Baby2Body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10065F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4754C1F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19A22FFF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2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E18088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67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7B0AFF8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6FFA912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48</w:t>
            </w:r>
          </w:p>
        </w:tc>
      </w:tr>
      <w:tr w:rsidR="007D040B" w14:paraId="1F413680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6EF0322F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HiMommy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FC238E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290CB055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0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66D5873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8B2319D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1.67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57261093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1.67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6A56CE9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1.83</w:t>
            </w:r>
          </w:p>
        </w:tc>
      </w:tr>
      <w:tr w:rsidR="007D040B" w14:paraId="566ACA4F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23D4A1B2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iBirth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F4BF14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0F74BCF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8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0C8206B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1.7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348F3D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00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50BFA359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0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62EA6D2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14</w:t>
            </w:r>
          </w:p>
        </w:tc>
      </w:tr>
      <w:tr w:rsidR="007D040B" w14:paraId="66AF2515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59E021AC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 xml:space="preserve">Healthy </w:t>
            </w: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Mummy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678AFAF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5EF88B23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0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7FFEB14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5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8E2E7E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67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63E741F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33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39D976C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38</w:t>
            </w:r>
          </w:p>
        </w:tc>
      </w:tr>
      <w:tr w:rsidR="007D040B" w14:paraId="38A18997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682E8093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Keleya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B07817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49FE619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1.4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3EF2898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7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99348FF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1.67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226464F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17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0082E54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00</w:t>
            </w:r>
          </w:p>
        </w:tc>
      </w:tr>
      <w:tr w:rsidR="007D040B" w14:paraId="00344C82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28282852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FlavorBaby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79F952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3029B7F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4B83141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7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EA660E9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3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4FE0D171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7ECFAD3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32</w:t>
            </w:r>
          </w:p>
        </w:tc>
      </w:tr>
      <w:tr w:rsidR="007D040B" w14:paraId="1094257C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7167B5B8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Pregnancy Tracker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2B3514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2441D53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8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0C9CFF8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7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E03135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3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5709C6C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57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2D1B6F93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86</w:t>
            </w:r>
          </w:p>
        </w:tc>
      </w:tr>
      <w:tr w:rsidR="007D040B" w14:paraId="5365193E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1E6EB9AD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Pregnancy Food Guide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8D5DB1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5F42F8DD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8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27522BA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7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6605DD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09FCA3E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3C2786A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14</w:t>
            </w:r>
          </w:p>
        </w:tc>
      </w:tr>
      <w:tr w:rsidR="007D040B" w14:paraId="5EF750B3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68864D4B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Pregnancy Diet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350140F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321E46D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6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4E8F585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7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C3D6DC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67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0BA9598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7ADBD7E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75</w:t>
            </w:r>
          </w:p>
        </w:tc>
      </w:tr>
      <w:tr w:rsidR="007D040B" w14:paraId="7AB00DD0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50DFC675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Move Your Bump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3CD51C5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66C6AF2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6F3B75E3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726812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3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7B364AA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0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6CD9CD9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88</w:t>
            </w:r>
          </w:p>
        </w:tc>
      </w:tr>
      <w:tr w:rsidR="007D040B" w14:paraId="78A6A8B5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4F0ED22F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Tone It Up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6A2250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157329C1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7E158B0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B839B6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00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22EDB50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83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1446BBF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76</w:t>
            </w:r>
          </w:p>
        </w:tc>
      </w:tr>
      <w:tr w:rsidR="007D040B" w14:paraId="19D2E645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2CA312C1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Fit Body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713384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0762BE2F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8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7226C20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5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3ED6B4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67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5639E84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83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0691937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95</w:t>
            </w:r>
          </w:p>
        </w:tc>
      </w:tr>
      <w:tr w:rsidR="007D040B" w14:paraId="766CB156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4AD894B8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Juna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1CE44C3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1130D89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0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19F1D42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7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D639D19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3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218EC13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0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7C98366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02</w:t>
            </w:r>
          </w:p>
        </w:tc>
      </w:tr>
      <w:tr w:rsidR="007D040B" w14:paraId="7CC179B3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42DC23DB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Fit-Pregnancy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2586CE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6556229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8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347B05A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5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E94B3F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67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59C975A1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0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20B28C6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99</w:t>
            </w:r>
          </w:p>
        </w:tc>
      </w:tr>
      <w:tr w:rsidR="007D040B" w14:paraId="0C3D9972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2566B4E6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Keleya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036B28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7D6C7A4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0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459BD25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5E0C6F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3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1B3CF10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6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0BF68AF5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55</w:t>
            </w:r>
          </w:p>
        </w:tc>
      </w:tr>
      <w:tr w:rsidR="007D040B" w14:paraId="41D230CE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323465FC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Crewe Fitness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F393789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7114451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6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31AB06F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9368DB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0CE68AF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17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036E843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69</w:t>
            </w:r>
          </w:p>
        </w:tc>
      </w:tr>
      <w:tr w:rsidR="007D040B" w14:paraId="4312502F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37A722FB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 xml:space="preserve">MomEats 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1F5D05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6E46C603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6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2C275F9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D8A2EE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3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3935CC4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4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5FEA858D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15</w:t>
            </w:r>
          </w:p>
        </w:tc>
      </w:tr>
      <w:tr w:rsidR="007D040B" w14:paraId="2A3F795E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309AEC5F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Pregnancy Diet App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26AD56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178A7311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1.8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356D1D0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5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6007FA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00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4C2EBE4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6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3847817D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48</w:t>
            </w:r>
          </w:p>
        </w:tc>
      </w:tr>
      <w:tr w:rsidR="007D040B" w14:paraId="0E835DC5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601FE6A2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Diastasis Recti Fix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2DFCCBD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1EBE3A1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8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02C8410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7728E5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60CC7F2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2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20378F5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8</w:t>
            </w:r>
          </w:p>
        </w:tc>
      </w:tr>
      <w:tr w:rsidR="007D040B" w14:paraId="6886800E" w14:textId="77777777">
        <w:trPr>
          <w:trHeight w:val="325"/>
        </w:trPr>
        <w:tc>
          <w:tcPr>
            <w:tcW w:w="3554" w:type="dxa"/>
            <w:shd w:val="clear" w:color="auto" w:fill="auto"/>
            <w:noWrap/>
          </w:tcPr>
          <w:p w14:paraId="60B0FB86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it-IT" w:eastAsia="it-IT"/>
              </w:rPr>
              <w:t>Pregnancy Workouts- Prenatal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0AE1CE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</w:tcPr>
          <w:p w14:paraId="32984A0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:lang w:val="it-IT"/>
              </w:rPr>
              <w:t>4.2</w:t>
            </w:r>
          </w:p>
        </w:tc>
        <w:tc>
          <w:tcPr>
            <w:tcW w:w="2146" w:type="dxa"/>
            <w:shd w:val="clear" w:color="auto" w:fill="auto"/>
            <w:noWrap/>
          </w:tcPr>
          <w:p w14:paraId="175C9C2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:lang w:val="it-IT"/>
              </w:rPr>
              <w:t>4.5</w:t>
            </w:r>
          </w:p>
        </w:tc>
        <w:tc>
          <w:tcPr>
            <w:tcW w:w="1800" w:type="dxa"/>
            <w:shd w:val="clear" w:color="auto" w:fill="auto"/>
            <w:noWrap/>
          </w:tcPr>
          <w:p w14:paraId="56E04113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it-IT" w:eastAsia="it-IT"/>
              </w:rPr>
              <w:t>4.7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742D6C79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3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0DA75C2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2</w:t>
            </w:r>
          </w:p>
        </w:tc>
      </w:tr>
      <w:tr w:rsidR="007D040B" w14:paraId="3C1415DC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0AEB9505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VITA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AC0A4E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1B83F63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2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30892E7D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2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9C94615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5.00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599250D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5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5D3457A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49</w:t>
            </w:r>
          </w:p>
        </w:tc>
      </w:tr>
      <w:tr w:rsidR="007D040B" w14:paraId="603C48B5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6997717C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 xml:space="preserve">Eat For </w:t>
            </w: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Two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1E996B5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294796D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3A727DF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5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55727A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67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0B97F62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5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5FC9EAA9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17</w:t>
            </w:r>
          </w:p>
        </w:tc>
      </w:tr>
      <w:tr w:rsidR="007D040B" w14:paraId="46FC4C6C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03BE3680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Kegel Trainer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33D91CF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5C0F8CB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5B960C2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65C9BB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49CF999F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1.8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3C453B2F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9</w:t>
            </w:r>
          </w:p>
        </w:tc>
      </w:tr>
      <w:tr w:rsidR="007D040B" w14:paraId="779936CD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580C969C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Postnatal Pilates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5FAD48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32B85AE5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4.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6583D5D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DAF59FF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7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1B1C4AA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7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2768B94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4</w:t>
            </w:r>
          </w:p>
        </w:tc>
      </w:tr>
      <w:tr w:rsidR="007D040B" w14:paraId="0A66C024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4BD85E64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Pregnancy cooking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6AA0F59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051BAE3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1.6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11F62DA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7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C41F45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7947D943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5466E4D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84</w:t>
            </w:r>
          </w:p>
        </w:tc>
      </w:tr>
      <w:tr w:rsidR="007D040B" w14:paraId="51FC84E5" w14:textId="77777777">
        <w:trPr>
          <w:trHeight w:val="325"/>
        </w:trPr>
        <w:tc>
          <w:tcPr>
            <w:tcW w:w="3554" w:type="dxa"/>
            <w:shd w:val="clear" w:color="auto" w:fill="auto"/>
            <w:noWrap/>
            <w:vAlign w:val="center"/>
          </w:tcPr>
          <w:p w14:paraId="22E5CDFE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Fertility Diet Guide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51C437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085617C9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00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69DB39C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A449D9A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3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555EDEA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3.20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3390B85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  <w:t>2.63</w:t>
            </w:r>
          </w:p>
        </w:tc>
      </w:tr>
      <w:tr w:rsidR="007D040B" w14:paraId="6C995A4C" w14:textId="77777777">
        <w:trPr>
          <w:trHeight w:val="325"/>
        </w:trPr>
        <w:tc>
          <w:tcPr>
            <w:tcW w:w="3554" w:type="dxa"/>
            <w:shd w:val="clear" w:color="auto" w:fill="auto"/>
            <w:noWrap/>
          </w:tcPr>
          <w:p w14:paraId="5F83343C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it-IT" w:eastAsia="it-IT"/>
              </w:rPr>
              <w:t>Pregnancy Yoga &amp; Prenatal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777C2F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</w:tcPr>
          <w:p w14:paraId="587FE13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:lang w:val="it-IT"/>
              </w:rPr>
              <w:t>4.0</w:t>
            </w:r>
          </w:p>
        </w:tc>
        <w:tc>
          <w:tcPr>
            <w:tcW w:w="2146" w:type="dxa"/>
            <w:shd w:val="clear" w:color="auto" w:fill="auto"/>
            <w:noWrap/>
          </w:tcPr>
          <w:p w14:paraId="3CEFC02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:lang w:val="it-IT"/>
              </w:rPr>
              <w:t>4.8</w:t>
            </w:r>
          </w:p>
        </w:tc>
        <w:tc>
          <w:tcPr>
            <w:tcW w:w="1800" w:type="dxa"/>
            <w:shd w:val="clear" w:color="auto" w:fill="auto"/>
            <w:noWrap/>
          </w:tcPr>
          <w:p w14:paraId="54AAF1A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it-IT" w:eastAsia="it-IT"/>
              </w:rPr>
              <w:t>4.0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3D0585EF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7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17EFFBB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2</w:t>
            </w:r>
          </w:p>
        </w:tc>
      </w:tr>
      <w:tr w:rsidR="007D040B" w14:paraId="62D8C3AB" w14:textId="77777777">
        <w:trPr>
          <w:trHeight w:val="325"/>
        </w:trPr>
        <w:tc>
          <w:tcPr>
            <w:tcW w:w="3554" w:type="dxa"/>
            <w:shd w:val="clear" w:color="auto" w:fill="auto"/>
            <w:noWrap/>
          </w:tcPr>
          <w:p w14:paraId="522A113E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it-IT" w:eastAsia="it-IT"/>
              </w:rPr>
              <w:t>Studio Bloom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2E44646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</w:tcPr>
          <w:p w14:paraId="7A68C198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:lang w:val="it-IT"/>
              </w:rPr>
              <w:t>3.8</w:t>
            </w:r>
          </w:p>
        </w:tc>
        <w:tc>
          <w:tcPr>
            <w:tcW w:w="2146" w:type="dxa"/>
            <w:shd w:val="clear" w:color="auto" w:fill="auto"/>
            <w:noWrap/>
          </w:tcPr>
          <w:p w14:paraId="1FD7E01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800" w:type="dxa"/>
            <w:shd w:val="clear" w:color="auto" w:fill="auto"/>
            <w:noWrap/>
          </w:tcPr>
          <w:p w14:paraId="37BC1C7C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it-IT" w:eastAsia="it-IT"/>
              </w:rPr>
              <w:t>3.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469D83E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2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23D94FD7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9</w:t>
            </w:r>
          </w:p>
        </w:tc>
      </w:tr>
      <w:tr w:rsidR="007D040B" w14:paraId="26818E22" w14:textId="77777777">
        <w:trPr>
          <w:trHeight w:val="325"/>
        </w:trPr>
        <w:tc>
          <w:tcPr>
            <w:tcW w:w="3554" w:type="dxa"/>
            <w:shd w:val="clear" w:color="auto" w:fill="auto"/>
            <w:noWrap/>
          </w:tcPr>
          <w:p w14:paraId="30D76BC9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it-IT" w:eastAsia="it-IT"/>
              </w:rPr>
              <w:t>Care Pregnant Mother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34ED0BD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</w:tcPr>
          <w:p w14:paraId="11AAD0E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:lang w:val="it-IT"/>
              </w:rPr>
              <w:t>3.4</w:t>
            </w:r>
          </w:p>
        </w:tc>
        <w:tc>
          <w:tcPr>
            <w:tcW w:w="2146" w:type="dxa"/>
            <w:shd w:val="clear" w:color="auto" w:fill="auto"/>
            <w:noWrap/>
          </w:tcPr>
          <w:p w14:paraId="611C28FE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:lang w:val="it-IT"/>
              </w:rPr>
              <w:t>4.0</w:t>
            </w:r>
          </w:p>
        </w:tc>
        <w:tc>
          <w:tcPr>
            <w:tcW w:w="1800" w:type="dxa"/>
            <w:shd w:val="clear" w:color="auto" w:fill="auto"/>
            <w:noWrap/>
          </w:tcPr>
          <w:p w14:paraId="105D8FA3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it-IT" w:eastAsia="it-IT"/>
              </w:rPr>
              <w:t>2.3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705C2140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19748791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8</w:t>
            </w:r>
          </w:p>
        </w:tc>
      </w:tr>
      <w:tr w:rsidR="007D040B" w14:paraId="60DB3558" w14:textId="77777777">
        <w:trPr>
          <w:trHeight w:val="325"/>
        </w:trPr>
        <w:tc>
          <w:tcPr>
            <w:tcW w:w="3554" w:type="dxa"/>
            <w:shd w:val="clear" w:color="auto" w:fill="auto"/>
            <w:noWrap/>
          </w:tcPr>
          <w:p w14:paraId="53367AA1" w14:textId="77777777" w:rsidR="007D040B" w:rsidRDefault="001200A7">
            <w:pPr>
              <w:widowControl/>
              <w:jc w:val="left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it-IT" w:eastAsia="it-IT"/>
              </w:rPr>
              <w:t>Birthpedia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C0B48E1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1854" w:type="dxa"/>
            <w:shd w:val="clear" w:color="auto" w:fill="auto"/>
            <w:noWrap/>
          </w:tcPr>
          <w:p w14:paraId="07F7CA24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:lang w:val="it-IT"/>
              </w:rPr>
              <w:t>4.2</w:t>
            </w:r>
          </w:p>
        </w:tc>
        <w:tc>
          <w:tcPr>
            <w:tcW w:w="2146" w:type="dxa"/>
            <w:shd w:val="clear" w:color="auto" w:fill="auto"/>
            <w:noWrap/>
          </w:tcPr>
          <w:p w14:paraId="481277D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:lang w:val="it-IT"/>
              </w:rPr>
              <w:t>4.6</w:t>
            </w:r>
          </w:p>
        </w:tc>
        <w:tc>
          <w:tcPr>
            <w:tcW w:w="1800" w:type="dxa"/>
            <w:shd w:val="clear" w:color="auto" w:fill="auto"/>
            <w:noWrap/>
          </w:tcPr>
          <w:p w14:paraId="078CEFEB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it-IT" w:eastAsia="it-IT"/>
              </w:rPr>
              <w:t>4.7</w:t>
            </w:r>
          </w:p>
        </w:tc>
        <w:tc>
          <w:tcPr>
            <w:tcW w:w="1909" w:type="dxa"/>
            <w:shd w:val="clear" w:color="auto" w:fill="auto"/>
            <w:noWrap/>
            <w:vAlign w:val="center"/>
          </w:tcPr>
          <w:p w14:paraId="44DCB84D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14:paraId="62974912" w14:textId="77777777" w:rsidR="007D040B" w:rsidRDefault="001200A7">
            <w:pPr>
              <w:widowControl/>
              <w:jc w:val="center"/>
              <w:rPr>
                <w:rFonts w:asciiTheme="majorBidi" w:eastAsia="宋体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9</w:t>
            </w:r>
          </w:p>
        </w:tc>
      </w:tr>
      <w:tr w:rsidR="007D040B" w14:paraId="29AEB997" w14:textId="77777777">
        <w:trPr>
          <w:trHeight w:val="325"/>
        </w:trPr>
        <w:tc>
          <w:tcPr>
            <w:tcW w:w="355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9A49D5" w14:textId="77777777" w:rsidR="007D040B" w:rsidRDefault="001200A7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it-IT" w:eastAsia="it-IT"/>
              </w:rPr>
              <w:t>Every Mother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0F5A8E" w14:textId="77777777" w:rsidR="007D040B" w:rsidRDefault="001200A7">
            <w:pPr>
              <w:widowControl/>
              <w:jc w:val="center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it-IT" w:eastAsia="en-US"/>
              </w:rPr>
            </w:pP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:lang w:val="it-IT" w:eastAsia="en-US"/>
              </w:rPr>
              <w:t>US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11BBD2" w14:textId="77777777" w:rsidR="007D040B" w:rsidRDefault="001200A7">
            <w:pPr>
              <w:widowControl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it-IT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:lang w:val="it-IT"/>
              </w:rPr>
              <w:t>4.2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95F5702" w14:textId="77777777" w:rsidR="007D040B" w:rsidRDefault="001200A7">
            <w:pPr>
              <w:widowControl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  <w:lang w:val="it-IT"/>
              </w:rPr>
            </w:pPr>
            <w:r>
              <w:rPr>
                <w:rFonts w:asciiTheme="majorBidi" w:hAnsiTheme="majorBidi" w:cstheme="majorBidi"/>
                <w:kern w:val="0"/>
                <w:sz w:val="24"/>
                <w:szCs w:val="24"/>
                <w:lang w:val="it-IT"/>
              </w:rPr>
              <w:t>4.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99BAF9" w14:textId="77777777" w:rsidR="007D040B" w:rsidRDefault="001200A7">
            <w:pPr>
              <w:widowControl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it-IT" w:eastAsia="it-IT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it-IT" w:eastAsia="it-IT"/>
              </w:rPr>
              <w:t>4.3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A6B4BB" w14:textId="77777777" w:rsidR="007D040B" w:rsidRDefault="001200A7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9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702E58" w14:textId="77777777" w:rsidR="007D040B" w:rsidRDefault="001200A7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4</w:t>
            </w:r>
          </w:p>
        </w:tc>
      </w:tr>
    </w:tbl>
    <w:p w14:paraId="2F12A49B" w14:textId="77777777" w:rsidR="007D040B" w:rsidRDefault="007D040B"/>
    <w:sectPr w:rsidR="007D040B" w:rsidSect="001200A7">
      <w:pgSz w:w="16838" w:h="11906" w:orient="landscape"/>
      <w:pgMar w:top="1440" w:right="1440" w:bottom="1440" w:left="1440" w:header="850" w:footer="994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MwNDMzNzOxsDS2MDRU0lEKTi0uzszPAykwqgUAc7i8jywAAAA="/>
    <w:docVar w:name="commondata" w:val="eyJoZGlkIjoiZGJhMTdhNjUzYjExYWRhNDQ2Njg5NGIwZDI1YWRiMTYifQ=="/>
  </w:docVars>
  <w:rsids>
    <w:rsidRoot w:val="00C00347"/>
    <w:rsid w:val="00086333"/>
    <w:rsid w:val="00096758"/>
    <w:rsid w:val="000C2663"/>
    <w:rsid w:val="001200A7"/>
    <w:rsid w:val="00257203"/>
    <w:rsid w:val="002F3455"/>
    <w:rsid w:val="0040229C"/>
    <w:rsid w:val="00532FEC"/>
    <w:rsid w:val="00585BF5"/>
    <w:rsid w:val="00586C50"/>
    <w:rsid w:val="006E1DDE"/>
    <w:rsid w:val="007D040B"/>
    <w:rsid w:val="007F6EA0"/>
    <w:rsid w:val="00800EA8"/>
    <w:rsid w:val="00897EB1"/>
    <w:rsid w:val="00AA7EF8"/>
    <w:rsid w:val="00AB41B8"/>
    <w:rsid w:val="00BB57B5"/>
    <w:rsid w:val="00C00347"/>
    <w:rsid w:val="00C247F4"/>
    <w:rsid w:val="00C8405B"/>
    <w:rsid w:val="00C85AFC"/>
    <w:rsid w:val="00EA3DFA"/>
    <w:rsid w:val="00EE2C50"/>
    <w:rsid w:val="27FE6396"/>
    <w:rsid w:val="57E2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FB1D0"/>
  <w15:docId w15:val="{03F7A7F3-8FE0-4288-8BD6-05F6E9426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545</Words>
  <Characters>3109</Characters>
  <Application>Microsoft Office Word</Application>
  <DocSecurity>0</DocSecurity>
  <Lines>25</Lines>
  <Paragraphs>7</Paragraphs>
  <ScaleCrop>false</ScaleCrop>
  <Company/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li Yu</dc:creator>
  <cp:lastModifiedBy>MUHAMMAD ARIF</cp:lastModifiedBy>
  <cp:revision>16</cp:revision>
  <dcterms:created xsi:type="dcterms:W3CDTF">2022-03-08T11:02:00Z</dcterms:created>
  <dcterms:modified xsi:type="dcterms:W3CDTF">2022-05-12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A77AF18B99034E0EB140062EF5FD518D</vt:lpwstr>
  </property>
</Properties>
</file>